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17AC5" w14:textId="77777777" w:rsidR="009E6815" w:rsidRDefault="009E6815" w:rsidP="009E6815">
      <w:pPr>
        <w:pStyle w:val="Heading1"/>
      </w:pPr>
      <w:bookmarkStart w:id="0" w:name="_Toc129171543"/>
      <w:r>
        <w:t>Supplementary Material</w:t>
      </w:r>
      <w:bookmarkEnd w:id="0"/>
    </w:p>
    <w:p w14:paraId="482F9F6C" w14:textId="77777777" w:rsidR="009E6815" w:rsidRDefault="009E6815" w:rsidP="009E6815">
      <w:pPr>
        <w:pStyle w:val="Heading2"/>
      </w:pPr>
      <w:bookmarkStart w:id="1" w:name="_Toc121904848"/>
      <w:bookmarkStart w:id="2" w:name="_Toc129171544"/>
      <w:r>
        <w:t>Intervention evaluation checklist using Replicating Effective Programs (REP)</w:t>
      </w:r>
      <w:bookmarkEnd w:id="1"/>
      <w:bookmarkEnd w:id="2"/>
    </w:p>
    <w:p w14:paraId="6603D37D" w14:textId="77777777" w:rsidR="009E6815" w:rsidRDefault="009E6815" w:rsidP="009E6815">
      <w:r>
        <w:t xml:space="preserve">Adapted from the </w:t>
      </w:r>
      <w:hyperlink w:history="1">
        <w:r w:rsidRPr="00601DC5">
          <w:rPr>
            <w:rStyle w:val="Hyperlink"/>
          </w:rPr>
          <w:t>CDC Compendium of HIV Prevention Interventions with Evidence of Effectiveness</w:t>
        </w:r>
      </w:hyperlink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74"/>
        <w:gridCol w:w="3598"/>
        <w:gridCol w:w="3598"/>
        <w:gridCol w:w="3520"/>
      </w:tblGrid>
      <w:tr w:rsidR="009E6815" w:rsidRPr="00630F84" w14:paraId="2033CD56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559C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Intervention Item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1C1F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 xml:space="preserve">Original Intervention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B140C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Local Intervention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D8BE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Rating</w:t>
            </w:r>
          </w:p>
        </w:tc>
      </w:tr>
      <w:tr w:rsidR="009E6815" w:rsidRPr="00630F84" w14:paraId="0790FDBD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92DB0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Who is the target audience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AA3C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30C1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D5B0B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673A834B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4ACBCD54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31FE2208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2F68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What are the goals and objectives of the intervention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7695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7198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B435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6D63E8C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2CE6EC25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014E98DD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C578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What behavioral and social science theories underpin the intervention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6F950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7441C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BC0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6F46AB9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05329A1A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73C4C1EA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AF95A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Does the intervention focused on changing specific behaviors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CBD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4A364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CF43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1BE1C75C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3FA9E50C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15ADAB22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035E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Does the intervention provide opportunities to practice relevant skills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1B21E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B0DC0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B6B53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05710A4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5CA3DEF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2DC3F9C5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056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Implementation Item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C0AC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 xml:space="preserve">Original Intervention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64883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Local Intervention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8A9B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Rating</w:t>
            </w:r>
          </w:p>
        </w:tc>
      </w:tr>
      <w:tr w:rsidR="009E6815" w:rsidRPr="00630F84" w14:paraId="44F7C39F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1D30E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Is time required to deploy the intervention realistic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AADC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A880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FDFC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4B496AF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5A9944F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79FF980C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88952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Are staff adequately trained for the sensitivity to the targeted population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F177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46AFA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8BF55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61D0D06E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22D900C7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2FB1B282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908AE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Are staff adequately trained to deliver the core elements of the intervention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F30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DF1A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CE15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6E1DDE0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0ADBDCC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4A01EB21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9F480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Are core elements of the intervention clearly defined and maintained in the delivery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B315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0BA4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F5257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0636C38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7DF8B9EE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6EC7A5C9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61AA5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 xml:space="preserve">Do staff use a variety of teaching methods, strategies, and modalities to convey information, personalize the </w:t>
            </w:r>
            <w:r w:rsidRPr="00630F84">
              <w:rPr>
                <w:rFonts w:cstheme="minorHAnsi"/>
                <w:sz w:val="22"/>
                <w:szCs w:val="22"/>
              </w:rPr>
              <w:lastRenderedPageBreak/>
              <w:t>training and repeat essential prevention messages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8F49F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D58F3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A0604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3605B9F2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14BB415F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1664835B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00CC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 xml:space="preserve"> Organization Item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6F267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 xml:space="preserve">Original Intervention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E379A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Local Intervention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F52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Rating</w:t>
            </w:r>
          </w:p>
        </w:tc>
      </w:tr>
      <w:tr w:rsidR="009E6815" w:rsidRPr="00630F84" w14:paraId="1B7EDF7B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FF7A7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Is administrative support for the intervention present at the highest levels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C80FB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D09AE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932A7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5B58ED5C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7D96C134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5ABF539B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02143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Are there sufficient resources for the current implementation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8EE4B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7CE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6729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333738EA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688F410C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4C465BC0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750E0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Are there sufficient resources for sustainability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8CF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B0001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EE2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64EBDBBA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47596A0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40B9F1AF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AA53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Are decision-makers flexible and open to program change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158B1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4681A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A7334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58526FD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6D99CF7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02D5E549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9A96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Is the intervention embedded in a broader contest that is relevant to the target populatio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4C4A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64FA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3C601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78CFDF83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59BEABE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32C0C0DD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9DA9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Consumer Participant Item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A29C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 xml:space="preserve">Original Intervention 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F28E5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Local Intervention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0942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30F84">
              <w:rPr>
                <w:rFonts w:cstheme="minorHAnsi"/>
                <w:b/>
                <w:bCs/>
                <w:sz w:val="22"/>
                <w:szCs w:val="22"/>
              </w:rPr>
              <w:t>Rating</w:t>
            </w:r>
          </w:p>
        </w:tc>
      </w:tr>
      <w:tr w:rsidR="009E6815" w:rsidRPr="00630F84" w14:paraId="1B79C836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39B5B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Does the intervention meet specified priorities and needs defined by the community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A6F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0E7FC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0865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7BDF7320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46508E8E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03BE2B20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2854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Is the intervention culturally appropriate for the target population selected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0B1F7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82627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C5C58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624F5BF5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1987A47E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0F1882F1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92AB1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Is the intervention developmentally appropriate for the target population selected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78763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DEEB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1C440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56328DC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6C763D3F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453FB15D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3FE24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Does the intervention have aspects of diversity, equity and inclusion if appropriate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737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F3B2D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E07DC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24C06CF3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05205A95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  <w:tr w:rsidR="009E6815" w:rsidRPr="00630F84" w14:paraId="1234EE95" w14:textId="77777777" w:rsidTr="00B16151">
        <w:tc>
          <w:tcPr>
            <w:tcW w:w="1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40F35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Is it anticipated that when implemented the intervention will be acceptable to the participants?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3699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37D53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BA8A6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High</w:t>
            </w:r>
          </w:p>
          <w:p w14:paraId="2C11DDCB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Medium</w:t>
            </w:r>
          </w:p>
          <w:p w14:paraId="44768764" w14:textId="77777777" w:rsidR="009E6815" w:rsidRPr="00630F84" w:rsidRDefault="009E6815" w:rsidP="00EE30FF">
            <w:pPr>
              <w:spacing w:after="0" w:line="240" w:lineRule="auto"/>
              <w:rPr>
                <w:rFonts w:cstheme="minorHAnsi"/>
                <w:sz w:val="22"/>
                <w:szCs w:val="22"/>
              </w:rPr>
            </w:pPr>
            <w:r w:rsidRPr="00630F84">
              <w:rPr>
                <w:rFonts w:cstheme="minorHAnsi"/>
                <w:sz w:val="22"/>
                <w:szCs w:val="22"/>
              </w:rPr>
              <w:t>Low</w:t>
            </w:r>
          </w:p>
        </w:tc>
      </w:tr>
    </w:tbl>
    <w:p w14:paraId="13B18926" w14:textId="77777777" w:rsidR="009E6815" w:rsidRDefault="009E6815" w:rsidP="009E6815">
      <w:pPr>
        <w:spacing w:after="0" w:line="480" w:lineRule="auto"/>
        <w:rPr>
          <w:rStyle w:val="Heading2Char"/>
        </w:rPr>
      </w:pPr>
    </w:p>
    <w:p w14:paraId="4F8C6D8A" w14:textId="77777777" w:rsidR="00756961" w:rsidRDefault="00756961"/>
    <w:sectPr w:rsidR="00756961" w:rsidSect="00B16151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73D77" w14:textId="77777777" w:rsidR="00000000" w:rsidRDefault="008D1805">
      <w:pPr>
        <w:spacing w:after="0" w:line="240" w:lineRule="auto"/>
      </w:pPr>
      <w:r>
        <w:separator/>
      </w:r>
    </w:p>
  </w:endnote>
  <w:endnote w:type="continuationSeparator" w:id="0">
    <w:p w14:paraId="6B4E1B74" w14:textId="77777777" w:rsidR="00000000" w:rsidRDefault="008D1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8894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E72111" w14:textId="77777777" w:rsidR="0077258B" w:rsidRDefault="008D18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EC4DBC" w14:textId="77777777" w:rsidR="004718DB" w:rsidRDefault="008D18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2437C" w14:textId="77777777" w:rsidR="00000000" w:rsidRDefault="008D1805">
      <w:pPr>
        <w:spacing w:after="0" w:line="240" w:lineRule="auto"/>
      </w:pPr>
      <w:r>
        <w:separator/>
      </w:r>
    </w:p>
  </w:footnote>
  <w:footnote w:type="continuationSeparator" w:id="0">
    <w:p w14:paraId="74CE36C8" w14:textId="77777777" w:rsidR="00000000" w:rsidRDefault="008D18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815"/>
    <w:rsid w:val="00756961"/>
    <w:rsid w:val="008D1805"/>
    <w:rsid w:val="009E6815"/>
    <w:rsid w:val="00AE7CDE"/>
    <w:rsid w:val="00B1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B8C2"/>
  <w15:chartTrackingRefBased/>
  <w15:docId w15:val="{8DD5ABAB-7DD2-46DF-AFCE-9561239FC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81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8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8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8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E681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9E6815"/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681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E681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9E6815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Deloney</dc:creator>
  <cp:keywords/>
  <dc:description/>
  <cp:lastModifiedBy>Junior, Alfred (CDC/DDID/NCEZID/DHQP) (CTR)</cp:lastModifiedBy>
  <cp:revision>2</cp:revision>
  <dcterms:created xsi:type="dcterms:W3CDTF">2023-08-04T12:34:00Z</dcterms:created>
  <dcterms:modified xsi:type="dcterms:W3CDTF">2023-08-0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8-04T12:33:49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bd325172-dc6b-40b9-bd31-cd9f38cae065</vt:lpwstr>
  </property>
  <property fmtid="{D5CDD505-2E9C-101B-9397-08002B2CF9AE}" pid="8" name="MSIP_Label_8af03ff0-41c5-4c41-b55e-fabb8fae94be_ContentBits">
    <vt:lpwstr>0</vt:lpwstr>
  </property>
</Properties>
</file>